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C2D9A" w14:textId="23E36D79" w:rsidR="00DD6E59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dditional file 1</w:t>
      </w:r>
    </w:p>
    <w:p w14:paraId="6A57733C" w14:textId="77777777" w:rsidR="00EE13D1" w:rsidRPr="00EE13D1" w:rsidRDefault="00EE13D1" w:rsidP="00EE13D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EE13D1">
        <w:rPr>
          <w:rFonts w:ascii="Times New Roman" w:eastAsia="Times New Roman" w:hAnsi="Times New Roman" w:cs="Times New Roman"/>
          <w:b/>
          <w:bCs/>
          <w:sz w:val="18"/>
          <w:szCs w:val="18"/>
        </w:rPr>
        <w:t>File format</w:t>
      </w:r>
      <w:r w:rsidRPr="00EE13D1">
        <w:rPr>
          <w:rFonts w:ascii="Times New Roman" w:eastAsia="Times New Roman" w:hAnsi="Times New Roman" w:cs="Times New Roman"/>
          <w:sz w:val="18"/>
          <w:szCs w:val="18"/>
        </w:rPr>
        <w:t>: MS/DOCX</w:t>
      </w:r>
    </w:p>
    <w:p w14:paraId="37ECC48D" w14:textId="77777777" w:rsidR="00EE13D1" w:rsidRPr="00EE13D1" w:rsidRDefault="00EE13D1" w:rsidP="00EE13D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EE13D1">
        <w:rPr>
          <w:rFonts w:ascii="Times New Roman" w:eastAsia="Times New Roman" w:hAnsi="Times New Roman" w:cs="Times New Roman"/>
          <w:b/>
          <w:bCs/>
          <w:sz w:val="18"/>
          <w:szCs w:val="18"/>
        </w:rPr>
        <w:t>Title of data</w:t>
      </w:r>
      <w:r w:rsidRPr="00EE13D1">
        <w:rPr>
          <w:rFonts w:ascii="Times New Roman" w:eastAsia="Times New Roman" w:hAnsi="Times New Roman" w:cs="Times New Roman"/>
          <w:sz w:val="18"/>
          <w:szCs w:val="18"/>
        </w:rPr>
        <w:t>: Tables for Search String</w:t>
      </w:r>
    </w:p>
    <w:p w14:paraId="3030A59F" w14:textId="113D2373" w:rsidR="00EE13D1" w:rsidRDefault="00EE13D1" w:rsidP="00EE13D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EE13D1">
        <w:rPr>
          <w:rFonts w:ascii="Times New Roman" w:eastAsia="Times New Roman" w:hAnsi="Times New Roman" w:cs="Times New Roman"/>
          <w:b/>
          <w:bCs/>
          <w:sz w:val="18"/>
          <w:szCs w:val="18"/>
        </w:rPr>
        <w:t>Description</w:t>
      </w:r>
      <w:r w:rsidRPr="00EE13D1">
        <w:rPr>
          <w:rFonts w:ascii="Times New Roman" w:eastAsia="Times New Roman" w:hAnsi="Times New Roman" w:cs="Times New Roman"/>
          <w:sz w:val="18"/>
          <w:szCs w:val="18"/>
        </w:rPr>
        <w:t>: The Table shows the search strings used per each database.</w:t>
      </w:r>
    </w:p>
    <w:tbl>
      <w:tblPr>
        <w:tblStyle w:val="a1"/>
        <w:tblW w:w="10965" w:type="dxa"/>
        <w:tblInd w:w="-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100"/>
        <w:gridCol w:w="7215"/>
      </w:tblGrid>
      <w:tr w:rsidR="00DD6E59" w14:paraId="01C59F1E" w14:textId="77777777">
        <w:trPr>
          <w:trHeight w:val="493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5C11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B9F7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rieved records</w:t>
            </w:r>
          </w:p>
        </w:tc>
        <w:tc>
          <w:tcPr>
            <w:tcW w:w="7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0FEA4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arch string</w:t>
            </w:r>
          </w:p>
        </w:tc>
      </w:tr>
      <w:tr w:rsidR="00DD6E59" w14:paraId="1E0C4217" w14:textId="77777777">
        <w:trPr>
          <w:trHeight w:val="19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E498" w14:textId="77777777" w:rsidR="00DD6E59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5284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79</w:t>
            </w:r>
          </w:p>
        </w:tc>
        <w:tc>
          <w:tcPr>
            <w:tcW w:w="7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84BE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("transients and migrants"[MeSH Terms] OR "migrant*"[Title/Abstract] OR "immigrant*"[Title/Abstract]) AND ("emergency department"[Title/Abstract] OR "emergency room"[Title/Abstract] OR "emergency service*"[Title/Abstract] OR "emergency care </w:t>
            </w:r>
          </w:p>
          <w:p w14:paraId="47FA515A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ce*"[Title/Abstract] OR "emergency visit*"[Title/Abstract] OR "emergency outpatient*"[Title/Abstract]))</w:t>
            </w:r>
          </w:p>
          <w:p w14:paraId="690FCBD9" w14:textId="77777777" w:rsidR="00DD6E59" w:rsidRDefault="00DD6E5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D6E59" w14:paraId="49019974" w14:textId="77777777">
        <w:trPr>
          <w:trHeight w:val="1275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224E" w14:textId="77777777" w:rsidR="00DD6E59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DBC9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72</w:t>
            </w:r>
          </w:p>
        </w:tc>
        <w:tc>
          <w:tcPr>
            <w:tcW w:w="7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7281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 TITL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ABS-KEY ( "migrant*"  OR  "immigrant*" )  AND  TITLE-ABS-KEY ( "emergency department"  OR  "emergency room"  OR  "emergency service*"  OR  "emergency care service*"  OR  "emergency visit*"  OR  "emergency outpatient*" ) )</w:t>
            </w:r>
          </w:p>
        </w:tc>
      </w:tr>
      <w:tr w:rsidR="00DD6E59" w14:paraId="71DACF57" w14:textId="77777777">
        <w:trPr>
          <w:trHeight w:val="135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C1C5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791D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47</w:t>
            </w:r>
          </w:p>
        </w:tc>
        <w:tc>
          <w:tcPr>
            <w:tcW w:w="7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F924" w14:textId="77777777" w:rsidR="00DD6E5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TS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migrant*" OR "immigrant*") AND TS=("emergency department" OR "emergency room" OR "emergency service*" OR "emergency care service*" OR "emergency visit*" OR "emergency outpatient*"))</w:t>
            </w:r>
          </w:p>
        </w:tc>
      </w:tr>
    </w:tbl>
    <w:p w14:paraId="725120C8" w14:textId="77777777" w:rsidR="00DD6E59" w:rsidRDefault="00DD6E5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u w:val="single"/>
        </w:rPr>
      </w:pPr>
    </w:p>
    <w:p w14:paraId="2D639351" w14:textId="77777777" w:rsidR="00DD6E59" w:rsidRDefault="00DD6E5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u w:val="single"/>
        </w:rPr>
      </w:pPr>
    </w:p>
    <w:p w14:paraId="60174B3D" w14:textId="77777777" w:rsidR="00DD6E59" w:rsidRDefault="00DD6E5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u w:val="single"/>
        </w:rPr>
      </w:pPr>
    </w:p>
    <w:sectPr w:rsidR="00DD6E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E59"/>
    <w:rsid w:val="00724F5C"/>
    <w:rsid w:val="00DD6E59"/>
    <w:rsid w:val="00EE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AD49"/>
  <w15:docId w15:val="{4510AE86-25EE-43EA-94B2-650CB3E1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QwuF1wHlmYiIebyaFZEel7JTsw==">CgMxLjA4AHIhMTR2Qkx5aXh5WkE4UTFqd2lzcXd5NnVBZkJ4NzJSaXo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Facci</dc:creator>
  <cp:lastModifiedBy>Monica Trentin</cp:lastModifiedBy>
  <cp:revision>4</cp:revision>
  <dcterms:created xsi:type="dcterms:W3CDTF">2023-06-21T09:12:00Z</dcterms:created>
  <dcterms:modified xsi:type="dcterms:W3CDTF">2024-02-23T19:22:00Z</dcterms:modified>
</cp:coreProperties>
</file>